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141D" w:rsidRPr="007E454B" w:rsidRDefault="00A1141D" w:rsidP="00A1141D">
      <w:pPr>
        <w:pStyle w:val="Standard"/>
        <w:rPr>
          <w:rFonts w:cs="Calibri"/>
          <w:bCs/>
        </w:rPr>
      </w:pPr>
      <w:r w:rsidRPr="007E454B">
        <w:rPr>
          <w:rFonts w:cs="Calibri"/>
          <w:bCs/>
        </w:rPr>
        <w:t>Supplementary</w:t>
      </w:r>
      <w:r>
        <w:rPr>
          <w:rFonts w:cs="Calibri"/>
          <w:bCs/>
        </w:rPr>
        <w:t xml:space="preserve"> information – Additional file 2</w:t>
      </w:r>
    </w:p>
    <w:p w:rsidR="00A1141D" w:rsidRPr="007E454B" w:rsidRDefault="00A1141D" w:rsidP="00A1141D">
      <w:pPr>
        <w:pStyle w:val="Standard"/>
      </w:pPr>
      <w:r w:rsidRPr="007375A5">
        <w:rPr>
          <w:rFonts w:cs="Calibri"/>
          <w:b/>
          <w:bCs/>
        </w:rPr>
        <w:t>Covid-19 crisis impact on the next generation of physicians: a survey of 800 medical studen</w:t>
      </w:r>
      <w:r w:rsidRPr="005E7F2A">
        <w:rPr>
          <w:rFonts w:cs="Calibri"/>
          <w:b/>
          <w:bCs/>
        </w:rPr>
        <w:t>ts</w:t>
      </w:r>
    </w:p>
    <w:p w:rsidR="00A1141D" w:rsidRDefault="00A1141D" w:rsidP="00F11361"/>
    <w:p w:rsidR="00F11361" w:rsidRDefault="00F11361" w:rsidP="00F11361">
      <w:r w:rsidRPr="00F11361">
        <w:rPr>
          <w:noProof/>
          <w:lang w:val="fr-FR" w:eastAsia="fr-FR"/>
        </w:rPr>
        <w:drawing>
          <wp:anchor distT="0" distB="0" distL="114300" distR="114300" simplePos="0" relativeHeight="251658240" behindDoc="1" locked="0" layoutInCell="1" allowOverlap="1">
            <wp:simplePos x="0" y="0"/>
            <wp:positionH relativeFrom="column">
              <wp:posOffset>-635</wp:posOffset>
            </wp:positionH>
            <wp:positionV relativeFrom="paragraph">
              <wp:posOffset>0</wp:posOffset>
            </wp:positionV>
            <wp:extent cx="2130425" cy="693420"/>
            <wp:effectExtent l="0" t="0" r="3175" b="0"/>
            <wp:wrapTight wrapText="bothSides">
              <wp:wrapPolygon edited="0">
                <wp:start x="0" y="0"/>
                <wp:lineTo x="0" y="20769"/>
                <wp:lineTo x="21439" y="20769"/>
                <wp:lineTo x="21439"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130425" cy="69342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11361" w:rsidRDefault="00F11361" w:rsidP="00F11361"/>
    <w:p w:rsidR="00F11361" w:rsidRDefault="00F11361" w:rsidP="00F11361"/>
    <w:p w:rsidR="00F11361" w:rsidRDefault="00F11361" w:rsidP="00F11361"/>
    <w:p w:rsidR="00F11361" w:rsidRDefault="00F11361" w:rsidP="001877A3">
      <w:pPr>
        <w:jc w:val="right"/>
      </w:pPr>
      <w:r>
        <w:t xml:space="preserve">Paris, </w:t>
      </w:r>
      <w:r w:rsidR="0003304E">
        <w:t xml:space="preserve">March </w:t>
      </w:r>
      <w:r>
        <w:t>20th 2020</w:t>
      </w:r>
    </w:p>
    <w:p w:rsidR="0003304E" w:rsidRPr="00A1141D" w:rsidRDefault="0003304E" w:rsidP="00F11361">
      <w:pPr>
        <w:jc w:val="center"/>
      </w:pPr>
    </w:p>
    <w:p w:rsidR="006809EA" w:rsidRDefault="00F11361" w:rsidP="00F11361">
      <w:pPr>
        <w:jc w:val="center"/>
      </w:pPr>
      <w:r>
        <w:t>Dear students,</w:t>
      </w:r>
    </w:p>
    <w:p w:rsidR="00F11361" w:rsidRDefault="00F11361"/>
    <w:p w:rsidR="001877A3" w:rsidRDefault="001877A3" w:rsidP="001877A3">
      <w:pPr>
        <w:spacing w:line="360" w:lineRule="auto"/>
        <w:jc w:val="both"/>
      </w:pPr>
      <w:r>
        <w:t>As the health crisis enters a new phase, we would first like to send you a message of profound thanks. Over the past few days, we have witnessed an unprecedented surge of generosity and solidarity, as so many of you have offered your services to help the teams on the frontline of this crisis. This reminds us that our profession remains above all a gift of oneself, in the service of the weakest. Perhaps we sometimes forget this, but it is what drives us deep down. We can assure you that this is very comforting.</w:t>
      </w:r>
    </w:p>
    <w:p w:rsidR="001877A3" w:rsidRDefault="001877A3" w:rsidP="001877A3">
      <w:pPr>
        <w:spacing w:line="360" w:lineRule="auto"/>
        <w:jc w:val="both"/>
      </w:pPr>
      <w:r>
        <w:t xml:space="preserve">Wherever you are, whatever you do, you will contribute to the resolution of this crisis. For some of you, especially the youngest, this contribution will consist of respecting the lockdown and sharing health-related messages to your relatives, which are essential to break the chain of transmission. For others, it will consist of helping the emergency teams in intensive care units, in the emergency room or in dedicated sectors. Others will participate in research, and still others in the continuity of care for patients with other pathologies whose treatment cannot be postponed. There is no big or small contribution, but a battle to be fought together. Some have offered to help in emergency structures and have not yet been </w:t>
      </w:r>
      <w:proofErr w:type="spellStart"/>
      <w:r>
        <w:t>mobilised</w:t>
      </w:r>
      <w:proofErr w:type="spellEnd"/>
      <w:r>
        <w:t xml:space="preserve">. They may feel a certain frustration, in line with their desire to help. The battle will be long, the teams will have to be reinforced and renewed. We cannot be too many to resolve this crisis, and you will all be </w:t>
      </w:r>
      <w:proofErr w:type="spellStart"/>
      <w:r>
        <w:t>mobilised</w:t>
      </w:r>
      <w:proofErr w:type="spellEnd"/>
      <w:r>
        <w:t xml:space="preserve"> at some point.</w:t>
      </w:r>
    </w:p>
    <w:p w:rsidR="001877A3" w:rsidRDefault="001877A3" w:rsidP="001877A3">
      <w:pPr>
        <w:spacing w:line="360" w:lineRule="auto"/>
        <w:jc w:val="both"/>
      </w:pPr>
      <w:r>
        <w:t xml:space="preserve">We are also aware that, over time, some of you, and some of us, will need support. What we are about to experience will not leave you emotionally or psychologically indifferent, and we are interested in accompanying you if you feel the need. Professor </w:t>
      </w:r>
      <w:proofErr w:type="spellStart"/>
      <w:r>
        <w:t>Revah-Lévy's</w:t>
      </w:r>
      <w:proofErr w:type="spellEnd"/>
      <w:r>
        <w:t xml:space="preserve"> DIADE team will coordinate a response unit, which will accept requests made by those who wish to do so via a dedicated telephone number, with a secondary return call from a member of his team for a telephone interview. It is also possible </w:t>
      </w:r>
      <w:r>
        <w:lastRenderedPageBreak/>
        <w:t>that this crisis is causing you financial problems, which you can report to us and which we will pass on to the University of Paris, which has been asked to provide assistance to students in difficulty.</w:t>
      </w:r>
    </w:p>
    <w:p w:rsidR="001877A3" w:rsidRDefault="001877A3" w:rsidP="001877A3">
      <w:pPr>
        <w:spacing w:line="360" w:lineRule="auto"/>
        <w:jc w:val="both"/>
      </w:pPr>
      <w:r w:rsidRPr="00275375">
        <w:t xml:space="preserve">As you know, the management of the epidemic requires a major </w:t>
      </w:r>
      <w:proofErr w:type="spellStart"/>
      <w:r w:rsidRPr="00275375">
        <w:t>reorganisation</w:t>
      </w:r>
      <w:proofErr w:type="spellEnd"/>
      <w:r w:rsidRPr="00275375">
        <w:t xml:space="preserve"> of our offer of care in hospital structures. This includes increasing emergency room capacity, increasing the number of </w:t>
      </w:r>
      <w:r>
        <w:t xml:space="preserve">intensive care </w:t>
      </w:r>
      <w:r w:rsidRPr="00275375">
        <w:t xml:space="preserve">beds in existing departments </w:t>
      </w:r>
      <w:r>
        <w:t>and</w:t>
      </w:r>
      <w:r w:rsidRPr="00275375">
        <w:t xml:space="preserve"> by extension in related structures (recovery rooms, operating theatres), and increasing the capacity to receive patients who do not require resuscitation in infectious disease departments, p</w:t>
      </w:r>
      <w:r>
        <w:t>ul</w:t>
      </w:r>
      <w:r w:rsidRPr="00275375">
        <w:t>mo</w:t>
      </w:r>
      <w:r>
        <w:t>no</w:t>
      </w:r>
      <w:r w:rsidRPr="00275375">
        <w:t>logy departments or in newly created units (</w:t>
      </w:r>
      <w:proofErr w:type="spellStart"/>
      <w:r w:rsidRPr="00275375">
        <w:t>Covid</w:t>
      </w:r>
      <w:proofErr w:type="spellEnd"/>
      <w:r w:rsidRPr="00275375">
        <w:t xml:space="preserve">+ units). The creation of these </w:t>
      </w:r>
      <w:proofErr w:type="spellStart"/>
      <w:r w:rsidRPr="00275375">
        <w:t>Covid</w:t>
      </w:r>
      <w:proofErr w:type="spellEnd"/>
      <w:r w:rsidRPr="00275375">
        <w:t xml:space="preserve">+ structures is possible thanks to the </w:t>
      </w:r>
      <w:proofErr w:type="spellStart"/>
      <w:r w:rsidRPr="00275375">
        <w:t>reorganisation</w:t>
      </w:r>
      <w:proofErr w:type="spellEnd"/>
      <w:r w:rsidRPr="00275375">
        <w:t xml:space="preserve"> of medic</w:t>
      </w:r>
      <w:r>
        <w:t>o</w:t>
      </w:r>
      <w:r w:rsidRPr="00275375">
        <w:t xml:space="preserve">-surgical activity </w:t>
      </w:r>
      <w:r>
        <w:t>dictated</w:t>
      </w:r>
      <w:r w:rsidRPr="00275375">
        <w:t xml:space="preserve"> by the situation: </w:t>
      </w:r>
      <w:r>
        <w:t xml:space="preserve">the </w:t>
      </w:r>
      <w:r w:rsidRPr="00275375">
        <w:t xml:space="preserve">postponement of cold surgery </w:t>
      </w:r>
      <w:r>
        <w:t>procedures</w:t>
      </w:r>
      <w:r w:rsidRPr="00275375">
        <w:t xml:space="preserve">, </w:t>
      </w:r>
      <w:r>
        <w:t xml:space="preserve">the </w:t>
      </w:r>
      <w:r w:rsidRPr="00275375">
        <w:t xml:space="preserve">postponement of programmed </w:t>
      </w:r>
      <w:proofErr w:type="spellStart"/>
      <w:r w:rsidRPr="00275375">
        <w:t>hospitalisations</w:t>
      </w:r>
      <w:proofErr w:type="spellEnd"/>
      <w:r w:rsidRPr="00275375">
        <w:t xml:space="preserve"> in the medical sector, </w:t>
      </w:r>
      <w:r>
        <w:t xml:space="preserve">and the </w:t>
      </w:r>
      <w:r w:rsidRPr="00275375">
        <w:t>implementation or reinforcement of remote me</w:t>
      </w:r>
      <w:r>
        <w:t>dical care (teleconsultations, home</w:t>
      </w:r>
      <w:r w:rsidRPr="00275375">
        <w:t xml:space="preserve"> </w:t>
      </w:r>
      <w:r>
        <w:t>care</w:t>
      </w:r>
      <w:r w:rsidRPr="00275375">
        <w:t>).</w:t>
      </w:r>
    </w:p>
    <w:p w:rsidR="001877A3" w:rsidRDefault="001877A3" w:rsidP="001877A3">
      <w:pPr>
        <w:spacing w:line="360" w:lineRule="auto"/>
        <w:jc w:val="both"/>
      </w:pPr>
      <w:r w:rsidRPr="00275375">
        <w:t xml:space="preserve">This has a direct impact on your practical training, with some student facilities closing or significantly reducing their activity, and others increasing </w:t>
      </w:r>
      <w:r>
        <w:t>theirs</w:t>
      </w:r>
      <w:r w:rsidRPr="00275375">
        <w:t xml:space="preserve">. As the transition to stage 3 took place while you were in the middle of a placement, we had to urgently review </w:t>
      </w:r>
      <w:r>
        <w:t>our</w:t>
      </w:r>
      <w:r w:rsidRPr="00275375">
        <w:t xml:space="preserve"> </w:t>
      </w:r>
      <w:proofErr w:type="spellStart"/>
      <w:r w:rsidRPr="00275375">
        <w:t>organisation</w:t>
      </w:r>
      <w:proofErr w:type="spellEnd"/>
      <w:r w:rsidRPr="00275375">
        <w:t>. Thus, depending on the</w:t>
      </w:r>
      <w:r>
        <w:t>ir</w:t>
      </w:r>
      <w:r w:rsidRPr="00275375">
        <w:t xml:space="preserve"> placement sites, some students </w:t>
      </w:r>
      <w:r>
        <w:t>were</w:t>
      </w:r>
      <w:r w:rsidRPr="00275375">
        <w:t xml:space="preserve"> released from their obligations,</w:t>
      </w:r>
      <w:r>
        <w:t xml:space="preserve"> while</w:t>
      </w:r>
      <w:r w:rsidRPr="00275375">
        <w:t xml:space="preserve"> others </w:t>
      </w:r>
      <w:r>
        <w:t>were</w:t>
      </w:r>
      <w:r w:rsidRPr="00275375">
        <w:t xml:space="preserve"> kept on. </w:t>
      </w:r>
      <w:r>
        <w:t>R</w:t>
      </w:r>
      <w:r w:rsidRPr="00275375">
        <w:t xml:space="preserve">eleased students have the possibility of being reassigned to other structures, on a voluntary basis only. We </w:t>
      </w:r>
      <w:r>
        <w:t xml:space="preserve">are </w:t>
      </w:r>
      <w:proofErr w:type="spellStart"/>
      <w:r w:rsidRPr="00275375">
        <w:t>centralis</w:t>
      </w:r>
      <w:r>
        <w:t>ing</w:t>
      </w:r>
      <w:proofErr w:type="spellEnd"/>
      <w:r w:rsidRPr="00275375">
        <w:t xml:space="preserve"> requests for reinforcements and call on you regularly using </w:t>
      </w:r>
      <w:proofErr w:type="spellStart"/>
      <w:r w:rsidRPr="00275375">
        <w:t>dematerialised</w:t>
      </w:r>
      <w:proofErr w:type="spellEnd"/>
      <w:r w:rsidRPr="00275375">
        <w:t xml:space="preserve"> tools. Some departments also call on you directly, often because you have been </w:t>
      </w:r>
      <w:r>
        <w:t>previously assigned to them</w:t>
      </w:r>
      <w:r w:rsidRPr="00275375">
        <w:t xml:space="preserve">, and we approve </w:t>
      </w:r>
      <w:r>
        <w:t xml:space="preserve">of </w:t>
      </w:r>
      <w:r w:rsidRPr="00275375">
        <w:t>this reassignment</w:t>
      </w:r>
      <w:r>
        <w:t xml:space="preserve"> after verifying</w:t>
      </w:r>
      <w:r w:rsidRPr="00275375">
        <w:t xml:space="preserve"> that you </w:t>
      </w:r>
      <w:r>
        <w:t>have been released from your</w:t>
      </w:r>
      <w:r w:rsidRPr="00275375">
        <w:t xml:space="preserve"> previous placement. In spite of this, we do not necessarily have a </w:t>
      </w:r>
      <w:r>
        <w:t>completely</w:t>
      </w:r>
      <w:r w:rsidRPr="00275375">
        <w:t xml:space="preserve"> exhaustive view of movements, and next week we will ask you to tell us, via a </w:t>
      </w:r>
      <w:proofErr w:type="spellStart"/>
      <w:r w:rsidRPr="00275375">
        <w:t>dematerialised</w:t>
      </w:r>
      <w:proofErr w:type="spellEnd"/>
      <w:r w:rsidRPr="00275375">
        <w:t xml:space="preserve"> questionnaire, your current place of assignment. Thank you for making the effort to fill it in. It is very important </w:t>
      </w:r>
      <w:r>
        <w:t>for us to be able to</w:t>
      </w:r>
      <w:r w:rsidRPr="00275375">
        <w:t xml:space="preserve"> declare your current activity.</w:t>
      </w:r>
    </w:p>
    <w:p w:rsidR="001877A3" w:rsidRDefault="001877A3" w:rsidP="001877A3">
      <w:pPr>
        <w:spacing w:line="360" w:lineRule="auto"/>
        <w:jc w:val="both"/>
      </w:pPr>
      <w:r w:rsidRPr="00275375">
        <w:t>Students who are not reassigned must respect the</w:t>
      </w:r>
      <w:r>
        <w:t xml:space="preserve"> lockdown</w:t>
      </w:r>
      <w:r w:rsidRPr="00275375">
        <w:t xml:space="preserve"> principle imposed on the </w:t>
      </w:r>
      <w:r>
        <w:t>general</w:t>
      </w:r>
      <w:r w:rsidRPr="00275375">
        <w:t xml:space="preserve"> population, while waiting to be </w:t>
      </w:r>
      <w:proofErr w:type="spellStart"/>
      <w:r w:rsidRPr="00275375">
        <w:t>mobilised</w:t>
      </w:r>
      <w:proofErr w:type="spellEnd"/>
      <w:r w:rsidRPr="00275375">
        <w:t xml:space="preserve"> if necessary. For DFASM1 and 2 students who have been </w:t>
      </w:r>
      <w:r>
        <w:t>released</w:t>
      </w:r>
      <w:r w:rsidRPr="00275375">
        <w:t xml:space="preserve"> from their current placement, reassignment is on a voluntary basis only. O</w:t>
      </w:r>
      <w:r>
        <w:t>n the other hand, o</w:t>
      </w:r>
      <w:r w:rsidRPr="00275375">
        <w:t xml:space="preserve">ur supervisory authorities tell us that DFASM3 students are likely to be requisitioned in the coming weeks (see attached document). For reasons of efficiency, we have decided to keep the students at their posts until further notice. There will therefore be no rotation at the beginning of April. This may cause individual problems, which we will consider on a case-by-case basis. Finally, the distribution of students </w:t>
      </w:r>
      <w:r>
        <w:t>among</w:t>
      </w:r>
      <w:r w:rsidRPr="00275375">
        <w:t xml:space="preserve"> different structures does not allow for the </w:t>
      </w:r>
      <w:proofErr w:type="spellStart"/>
      <w:r w:rsidRPr="00275375">
        <w:t>organisation</w:t>
      </w:r>
      <w:proofErr w:type="spellEnd"/>
      <w:r w:rsidRPr="00275375">
        <w:t xml:space="preserve"> of validation exams</w:t>
      </w:r>
      <w:r>
        <w:t xml:space="preserve"> at the end of the placement,</w:t>
      </w:r>
      <w:r w:rsidRPr="00275375">
        <w:t xml:space="preserve"> and we will ask the heads of department to </w:t>
      </w:r>
      <w:r>
        <w:t>effect</w:t>
      </w:r>
      <w:r w:rsidRPr="00275375">
        <w:t xml:space="preserve"> this validation on the basis of the assessment made on a daily basis by those who have supervised you.</w:t>
      </w:r>
    </w:p>
    <w:p w:rsidR="001877A3" w:rsidRDefault="001877A3" w:rsidP="001877A3">
      <w:pPr>
        <w:spacing w:line="360" w:lineRule="auto"/>
        <w:jc w:val="both"/>
      </w:pPr>
      <w:r>
        <w:lastRenderedPageBreak/>
        <w:t xml:space="preserve">We would also like to inform you of the possibility of extending your assistance through non-medical missions indirectly involved in care, such as </w:t>
      </w:r>
      <w:proofErr w:type="spellStart"/>
      <w:r>
        <w:t>stretchering</w:t>
      </w:r>
      <w:proofErr w:type="spellEnd"/>
      <w:r>
        <w:t>. This is independent of your training as an extern and is done in the form of an employment contract established by the hospital establishment.</w:t>
      </w:r>
    </w:p>
    <w:p w:rsidR="001877A3" w:rsidRDefault="001877A3" w:rsidP="001877A3">
      <w:pPr>
        <w:spacing w:line="360" w:lineRule="auto"/>
        <w:jc w:val="both"/>
      </w:pPr>
      <w:r>
        <w:t>Concerning the theoretical training, in the absence of teaching dispenses on faculty sites, we have asked all the teachers to make available to the students, via the Moodle platform, a commented version of the course material, in the form of a written note next to each slide. We will be vigilant in the weeks to come to ensure that this pedagogical effort is really implemented. All additional initiatives allowing teacher-student interaction are encouraged (discussion forums, for example).</w:t>
      </w:r>
    </w:p>
    <w:p w:rsidR="001877A3" w:rsidRDefault="001877A3" w:rsidP="001877A3">
      <w:pPr>
        <w:spacing w:line="360" w:lineRule="auto"/>
        <w:jc w:val="both"/>
      </w:pPr>
      <w:r>
        <w:t>We can already announce that it will not be possible to maintain exams on the dates initially planned, either for the faculty exams or for the ECN. The resumption of university activities in general, and of exams in particular, is suspended until the faculty reopens. This will be decided by the supervisory authorities, depending on the evolution of the epidemic. As an indication, we could envisage holding the DFASM exams at the end of June. A new date for the ECN is under consideration, probably in July.</w:t>
      </w:r>
    </w:p>
    <w:p w:rsidR="001877A3" w:rsidRDefault="001877A3" w:rsidP="001877A3">
      <w:pPr>
        <w:spacing w:line="360" w:lineRule="auto"/>
        <w:jc w:val="both"/>
      </w:pPr>
      <w:r>
        <w:t>To each and every one of you, we reiterate our thanks and wish you all the courage you need in these difficult times, which underline the magnificent career choice we have all made. The now famous "8 p.m. concerts", which are also intended for you, bear witness to the gratitude of the population towards all those who devote themselves to it. Let us continue in this way, and do not hesitate to come back to us, directly or through your elected representatives, with any questions or requests.</w:t>
      </w:r>
    </w:p>
    <w:p w:rsidR="001877A3" w:rsidRDefault="001877A3" w:rsidP="001877A3">
      <w:pPr>
        <w:spacing w:line="360" w:lineRule="auto"/>
        <w:jc w:val="both"/>
      </w:pPr>
      <w:r>
        <w:t>With kind regards to all of you.</w:t>
      </w:r>
    </w:p>
    <w:p w:rsidR="001877A3" w:rsidRDefault="001877A3" w:rsidP="001877A3">
      <w:pPr>
        <w:spacing w:line="360" w:lineRule="auto"/>
        <w:jc w:val="both"/>
      </w:pPr>
      <w:r>
        <w:t>Prof. Philippe RUSZNIEWSKI, Dean of the UFR Paris Nord</w:t>
      </w:r>
    </w:p>
    <w:p w:rsidR="001877A3" w:rsidRDefault="00755A20" w:rsidP="001877A3">
      <w:pPr>
        <w:spacing w:line="360" w:lineRule="auto"/>
        <w:jc w:val="both"/>
      </w:pPr>
      <w:r>
        <w:t>Prof. Martin FLAMANT, Assessor for T</w:t>
      </w:r>
      <w:bookmarkStart w:id="0" w:name="_GoBack"/>
      <w:bookmarkEnd w:id="0"/>
      <w:r w:rsidR="001877A3">
        <w:t>eaching</w:t>
      </w:r>
    </w:p>
    <w:p w:rsidR="001877A3" w:rsidRDefault="00755A20" w:rsidP="001877A3">
      <w:pPr>
        <w:spacing w:line="360" w:lineRule="auto"/>
        <w:jc w:val="both"/>
      </w:pPr>
      <w:r>
        <w:t xml:space="preserve">Prof. </w:t>
      </w:r>
      <w:proofErr w:type="spellStart"/>
      <w:r>
        <w:t>Abdellatif</w:t>
      </w:r>
      <w:proofErr w:type="spellEnd"/>
      <w:r>
        <w:t xml:space="preserve"> TAZI, Vice-D</w:t>
      </w:r>
      <w:r w:rsidR="001877A3">
        <w:t>ean</w:t>
      </w:r>
    </w:p>
    <w:p w:rsidR="001877A3" w:rsidRDefault="001877A3" w:rsidP="001877A3">
      <w:pPr>
        <w:spacing w:line="360" w:lineRule="auto"/>
        <w:jc w:val="both"/>
      </w:pPr>
      <w:r>
        <w:t>Prof. Albert FAYE, President of the Teaching Commission</w:t>
      </w:r>
    </w:p>
    <w:p w:rsidR="001877A3" w:rsidRDefault="001877A3" w:rsidP="001877A3">
      <w:pPr>
        <w:spacing w:line="360" w:lineRule="auto"/>
        <w:jc w:val="both"/>
      </w:pPr>
      <w:r>
        <w:t>Prof. Damien ROUX, vice-president of the Teaching Commission</w:t>
      </w:r>
    </w:p>
    <w:p w:rsidR="001877A3" w:rsidRDefault="001877A3" w:rsidP="001877A3">
      <w:pPr>
        <w:spacing w:line="360" w:lineRule="auto"/>
        <w:jc w:val="both"/>
      </w:pPr>
      <w:r>
        <w:t>Prof. Caroline DUBERTRET, President of the Placement Commission</w:t>
      </w:r>
    </w:p>
    <w:p w:rsidR="001877A3" w:rsidRDefault="001877A3" w:rsidP="001877A3">
      <w:pPr>
        <w:spacing w:line="360" w:lineRule="auto"/>
        <w:jc w:val="both"/>
      </w:pPr>
    </w:p>
    <w:p w:rsidR="001877A3" w:rsidRDefault="001877A3" w:rsidP="001877A3">
      <w:pPr>
        <w:spacing w:line="360" w:lineRule="auto"/>
        <w:jc w:val="both"/>
      </w:pPr>
    </w:p>
    <w:p w:rsidR="00F11361" w:rsidRDefault="00F11361" w:rsidP="001877A3">
      <w:pPr>
        <w:spacing w:line="360" w:lineRule="auto"/>
        <w:jc w:val="both"/>
      </w:pPr>
    </w:p>
    <w:sectPr w:rsidR="00F113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361"/>
    <w:rsid w:val="0003304E"/>
    <w:rsid w:val="00050042"/>
    <w:rsid w:val="001877A3"/>
    <w:rsid w:val="00275375"/>
    <w:rsid w:val="006809EA"/>
    <w:rsid w:val="00755A20"/>
    <w:rsid w:val="00886AA7"/>
    <w:rsid w:val="00A1141D"/>
    <w:rsid w:val="00F113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35F107-5DF8-48D3-8735-7900A243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A1141D"/>
    <w:pPr>
      <w:suppressAutoHyphens/>
      <w:autoSpaceDN w:val="0"/>
      <w:textAlignment w:val="baseline"/>
    </w:pPr>
    <w:rPr>
      <w:rFonts w:ascii="Calibri" w:eastAsia="SimSun" w:hAnsi="Calibri" w:cs="F"/>
      <w:kern w:val="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5</Words>
  <Characters>6355</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dc:creator>
  <cp:keywords/>
  <dc:description/>
  <cp:lastModifiedBy>SANDRINE</cp:lastModifiedBy>
  <cp:revision>3</cp:revision>
  <dcterms:created xsi:type="dcterms:W3CDTF">2021-05-19T21:06:00Z</dcterms:created>
  <dcterms:modified xsi:type="dcterms:W3CDTF">2021-05-19T21:10:00Z</dcterms:modified>
</cp:coreProperties>
</file>